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CEE" w:rsidRPr="00F32C77" w:rsidRDefault="00F01CEE" w:rsidP="00B869BA">
      <w:pPr>
        <w:spacing w:line="480" w:lineRule="auto"/>
        <w:contextualSpacing/>
        <w:rPr>
          <w:rFonts w:ascii="Times New Roman" w:hAnsi="Times New Roman"/>
          <w:b/>
          <w:color w:val="000000"/>
          <w:sz w:val="24"/>
          <w:szCs w:val="24"/>
        </w:rPr>
      </w:pPr>
      <w:r w:rsidRPr="00F32C77">
        <w:rPr>
          <w:rFonts w:ascii="Times New Roman" w:hAnsi="Times New Roman"/>
          <w:b/>
          <w:color w:val="000000"/>
          <w:sz w:val="24"/>
          <w:szCs w:val="24"/>
        </w:rPr>
        <w:t>Supplementary Table S2 Antibody information</w:t>
      </w:r>
    </w:p>
    <w:tbl>
      <w:tblPr>
        <w:tblW w:w="9908" w:type="dxa"/>
        <w:jc w:val="center"/>
        <w:tblBorders>
          <w:top w:val="single" w:sz="4" w:space="0" w:color="auto"/>
        </w:tblBorders>
        <w:tblLayout w:type="fixed"/>
        <w:tblLook w:val="00A0"/>
      </w:tblPr>
      <w:tblGrid>
        <w:gridCol w:w="1721"/>
        <w:gridCol w:w="1134"/>
        <w:gridCol w:w="4713"/>
        <w:gridCol w:w="1260"/>
        <w:gridCol w:w="1080"/>
      </w:tblGrid>
      <w:tr w:rsidR="00F01CEE" w:rsidRPr="00F32C77" w:rsidTr="004506C9">
        <w:trPr>
          <w:jc w:val="center"/>
        </w:trPr>
        <w:tc>
          <w:tcPr>
            <w:tcW w:w="1721" w:type="dxa"/>
            <w:vMerge w:val="restart"/>
            <w:tcBorders>
              <w:top w:val="single" w:sz="4" w:space="0" w:color="auto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4713" w:type="dxa"/>
            <w:vMerge w:val="restart"/>
            <w:tcBorders>
              <w:top w:val="single" w:sz="4" w:space="0" w:color="auto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endor (City, State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lution</w:t>
            </w:r>
          </w:p>
        </w:tc>
      </w:tr>
      <w:tr w:rsidR="00F01CEE" w:rsidRPr="00F32C77" w:rsidTr="004506C9">
        <w:trPr>
          <w:jc w:val="center"/>
        </w:trPr>
        <w:tc>
          <w:tcPr>
            <w:tcW w:w="1721" w:type="dxa"/>
            <w:vMerge/>
            <w:tcBorders>
              <w:bottom w:val="single" w:sz="4" w:space="0" w:color="auto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713" w:type="dxa"/>
            <w:vMerge/>
            <w:tcBorders>
              <w:bottom w:val="single" w:sz="4" w:space="0" w:color="auto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W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S</w:t>
            </w:r>
          </w:p>
        </w:tc>
      </w:tr>
      <w:tr w:rsidR="00F01CEE" w:rsidRPr="00F32C77" w:rsidTr="004506C9">
        <w:trPr>
          <w:jc w:val="center"/>
        </w:trPr>
        <w:tc>
          <w:tcPr>
            <w:tcW w:w="1721" w:type="dxa"/>
            <w:tcBorders>
              <w:top w:val="single" w:sz="4" w:space="0" w:color="auto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Actin (ACTB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>
              <w:top w:val="single" w:sz="4" w:space="0" w:color="auto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Cell Signaling Technology (</w:t>
            </w:r>
            <w:smartTag w:uri="urn:schemas-microsoft-com:office:smarttags" w:element="place">
              <w:smartTag w:uri="urn:schemas-microsoft-com:office:smarttags" w:element="City">
                <w:r w:rsidRPr="00F32C7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Danvers</w:t>
                </w:r>
              </w:smartTag>
              <w:r w:rsidRPr="00F32C77">
                <w:rPr>
                  <w:rFonts w:ascii="Times New Roman" w:hAnsi="Times New Roman"/>
                  <w:color w:val="000000"/>
                  <w:sz w:val="24"/>
                  <w:szCs w:val="24"/>
                </w:rPr>
                <w:t xml:space="preserve">, </w:t>
              </w:r>
              <w:smartTag w:uri="urn:schemas-microsoft-com:office:smarttags" w:element="State">
                <w:r w:rsidRPr="00F32C7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MA</w:t>
                </w:r>
              </w:smartTag>
            </w:smartTag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:rsidR="00F01CEE" w:rsidRPr="00F32C77" w:rsidTr="004506C9">
        <w:trPr>
          <w:jc w:val="center"/>
        </w:trPr>
        <w:tc>
          <w:tcPr>
            <w:tcW w:w="1721" w:type="dxa"/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LHCGR</w:t>
            </w:r>
          </w:p>
        </w:tc>
        <w:tc>
          <w:tcPr>
            <w:tcW w:w="1134" w:type="dxa"/>
          </w:tcPr>
          <w:p w:rsidR="00F01CEE" w:rsidRPr="00F32C77" w:rsidRDefault="00F01CEE" w:rsidP="002E10F3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abbit </w:t>
            </w:r>
          </w:p>
        </w:tc>
        <w:tc>
          <w:tcPr>
            <w:tcW w:w="4713" w:type="dxa"/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Multi Sciences (</w:t>
            </w:r>
            <w:smartTag w:uri="urn:schemas-microsoft-com:office:smarttags" w:element="place">
              <w:smartTag w:uri="urn:schemas-microsoft-com:office:smarttags" w:element="City">
                <w:r w:rsidRPr="00F32C7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Hangzhou</w:t>
                </w:r>
              </w:smartTag>
              <w:r w:rsidRPr="00F32C77">
                <w:rPr>
                  <w:rFonts w:ascii="Times New Roman" w:hAnsi="Times New Roman"/>
                  <w:color w:val="000000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F32C7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China</w:t>
                </w:r>
              </w:smartTag>
            </w:smartTag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80" w:type="dxa"/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:rsidR="00F01CEE" w:rsidRPr="00F32C77" w:rsidTr="004506C9">
        <w:trPr>
          <w:jc w:val="center"/>
        </w:trPr>
        <w:tc>
          <w:tcPr>
            <w:tcW w:w="1721" w:type="dxa"/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HS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B</w:t>
            </w: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</w:tcPr>
          <w:p w:rsidR="00F01CEE" w:rsidRPr="00F32C77" w:rsidRDefault="00F01CEE" w:rsidP="002E085E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Multi Sciences (</w:t>
            </w:r>
            <w:smartTag w:uri="urn:schemas-microsoft-com:office:smarttags" w:element="place">
              <w:smartTag w:uri="urn:schemas-microsoft-com:office:smarttags" w:element="City">
                <w:r w:rsidRPr="00F32C7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Hangzhou</w:t>
                </w:r>
              </w:smartTag>
              <w:r w:rsidRPr="00F32C77">
                <w:rPr>
                  <w:rFonts w:ascii="Times New Roman" w:hAnsi="Times New Roman"/>
                  <w:color w:val="000000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F32C7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China</w:t>
                </w:r>
              </w:smartTag>
            </w:smartTag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F01CEE" w:rsidRPr="00F32C77" w:rsidRDefault="00F01CEE" w:rsidP="00570ACA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080" w:type="dxa"/>
          </w:tcPr>
          <w:p w:rsidR="00F01CEE" w:rsidRPr="00F32C77" w:rsidRDefault="00F01CEE" w:rsidP="00263F7A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:rsidR="00F01CEE" w:rsidRPr="00F32C77" w:rsidTr="004506C9">
        <w:trPr>
          <w:jc w:val="center"/>
        </w:trPr>
        <w:tc>
          <w:tcPr>
            <w:tcW w:w="1721" w:type="dxa"/>
            <w:tcBorders>
              <w:bottom w:val="nil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CYP17A1</w:t>
            </w:r>
          </w:p>
        </w:tc>
        <w:tc>
          <w:tcPr>
            <w:tcW w:w="1134" w:type="dxa"/>
            <w:tcBorders>
              <w:bottom w:val="nil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>
              <w:bottom w:val="nil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Abcam (</w:t>
            </w:r>
            <w:smartTag w:uri="urn:schemas-microsoft-com:office:smarttags" w:element="place">
              <w:smartTag w:uri="urn:schemas-microsoft-com:office:smarttags" w:element="City">
                <w:r w:rsidRPr="00F32C7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San Francisco</w:t>
                </w:r>
              </w:smartTag>
              <w:r w:rsidRPr="00F32C77">
                <w:rPr>
                  <w:rFonts w:ascii="Times New Roman" w:hAnsi="Times New Roman"/>
                  <w:color w:val="000000"/>
                  <w:sz w:val="24"/>
                  <w:szCs w:val="24"/>
                </w:rPr>
                <w:t xml:space="preserve">, </w:t>
              </w:r>
              <w:smartTag w:uri="urn:schemas-microsoft-com:office:smarttags" w:element="State">
                <w:r w:rsidRPr="00F32C7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CA</w:t>
                </w:r>
              </w:smartTag>
            </w:smartTag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bottom w:val="nil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80" w:type="dxa"/>
            <w:tcBorders>
              <w:bottom w:val="nil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:rsidR="00F01CEE" w:rsidRPr="00F32C77" w:rsidTr="004506C9">
        <w:trPr>
          <w:jc w:val="center"/>
        </w:trPr>
        <w:tc>
          <w:tcPr>
            <w:tcW w:w="1721" w:type="dxa"/>
          </w:tcPr>
          <w:p w:rsidR="00F01CEE" w:rsidRPr="00F32C77" w:rsidRDefault="00F01CEE" w:rsidP="00F66193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CYP11A1</w:t>
            </w:r>
          </w:p>
        </w:tc>
        <w:tc>
          <w:tcPr>
            <w:tcW w:w="1134" w:type="dxa"/>
          </w:tcPr>
          <w:p w:rsidR="00F01CEE" w:rsidRPr="00F32C77" w:rsidRDefault="00F01CEE" w:rsidP="00F66193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</w:tcPr>
          <w:p w:rsidR="00F01CEE" w:rsidRPr="00F32C77" w:rsidRDefault="00F01CEE" w:rsidP="00F66193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Cell Signaling Technology (</w:t>
            </w:r>
            <w:smartTag w:uri="urn:schemas-microsoft-com:office:smarttags" w:element="place">
              <w:smartTag w:uri="urn:schemas-microsoft-com:office:smarttags" w:element="City">
                <w:r w:rsidRPr="00F32C7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Danvers</w:t>
                </w:r>
              </w:smartTag>
              <w:r w:rsidRPr="00F32C77">
                <w:rPr>
                  <w:rFonts w:ascii="Times New Roman" w:hAnsi="Times New Roman"/>
                  <w:color w:val="000000"/>
                  <w:sz w:val="24"/>
                  <w:szCs w:val="24"/>
                </w:rPr>
                <w:t xml:space="preserve">, </w:t>
              </w:r>
              <w:smartTag w:uri="urn:schemas-microsoft-com:office:smarttags" w:element="State">
                <w:r w:rsidRPr="00F32C7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MA</w:t>
                </w:r>
              </w:smartTag>
            </w:smartTag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F01CEE" w:rsidRPr="00F32C77" w:rsidRDefault="00F01CEE" w:rsidP="00F66193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80" w:type="dxa"/>
          </w:tcPr>
          <w:p w:rsidR="00F01CEE" w:rsidRPr="00F32C77" w:rsidRDefault="00F01CEE" w:rsidP="00F66193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1::200</w:t>
            </w:r>
          </w:p>
        </w:tc>
      </w:tr>
      <w:tr w:rsidR="00F01CEE" w:rsidRPr="00F32C77" w:rsidTr="004506C9">
        <w:trPr>
          <w:trHeight w:val="586"/>
          <w:jc w:val="center"/>
        </w:trPr>
        <w:tc>
          <w:tcPr>
            <w:tcW w:w="1721" w:type="dxa"/>
            <w:tcBorders>
              <w:top w:val="nil"/>
              <w:bottom w:val="single" w:sz="4" w:space="0" w:color="C0C0C0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HS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134" w:type="dxa"/>
            <w:tcBorders>
              <w:top w:val="nil"/>
              <w:bottom w:val="single" w:sz="4" w:space="0" w:color="C0C0C0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>
              <w:top w:val="nil"/>
              <w:bottom w:val="single" w:sz="4" w:space="0" w:color="C0C0C0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Abcam (</w:t>
            </w:r>
            <w:smartTag w:uri="urn:schemas-microsoft-com:office:smarttags" w:element="place">
              <w:smartTag w:uri="urn:schemas-microsoft-com:office:smarttags" w:element="City">
                <w:r w:rsidRPr="00F32C7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San Francisco</w:t>
                </w:r>
              </w:smartTag>
              <w:r w:rsidRPr="00F32C77">
                <w:rPr>
                  <w:rFonts w:ascii="Times New Roman" w:hAnsi="Times New Roman"/>
                  <w:color w:val="000000"/>
                  <w:sz w:val="24"/>
                  <w:szCs w:val="24"/>
                </w:rPr>
                <w:t xml:space="preserve">, </w:t>
              </w:r>
              <w:smartTag w:uri="urn:schemas-microsoft-com:office:smarttags" w:element="State">
                <w:r w:rsidRPr="00F32C7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CA</w:t>
                </w:r>
              </w:smartTag>
            </w:smartTag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nil"/>
              <w:bottom w:val="single" w:sz="4" w:space="0" w:color="C0C0C0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top w:val="nil"/>
              <w:bottom w:val="single" w:sz="4" w:space="0" w:color="C0C0C0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1:200</w:t>
            </w:r>
          </w:p>
        </w:tc>
      </w:tr>
      <w:tr w:rsidR="00F01CEE" w:rsidRPr="00F32C77" w:rsidTr="004506C9">
        <w:trPr>
          <w:trHeight w:val="603"/>
          <w:jc w:val="center"/>
        </w:trPr>
        <w:tc>
          <w:tcPr>
            <w:tcW w:w="1721" w:type="dxa"/>
            <w:tcBorders>
              <w:top w:val="single" w:sz="4" w:space="0" w:color="C0C0C0"/>
              <w:bottom w:val="single" w:sz="4" w:space="0" w:color="C0C0C0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>
              <w:top w:val="single" w:sz="4" w:space="0" w:color="C0C0C0"/>
              <w:bottom w:val="single" w:sz="4" w:space="0" w:color="C0C0C0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Cell Signaling Technology (</w:t>
            </w:r>
            <w:smartTag w:uri="urn:schemas-microsoft-com:office:smarttags" w:element="City">
              <w:smartTag w:uri="urn:schemas-microsoft-com:office:smarttags" w:element="place">
                <w:r w:rsidRPr="00F32C7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Danvers</w:t>
                </w:r>
              </w:smartTag>
              <w:r w:rsidRPr="00F32C77">
                <w:rPr>
                  <w:rFonts w:ascii="Times New Roman" w:hAnsi="Times New Roman"/>
                  <w:color w:val="000000"/>
                  <w:sz w:val="24"/>
                  <w:szCs w:val="24"/>
                </w:rPr>
                <w:t xml:space="preserve">, </w:t>
              </w:r>
              <w:smartTag w:uri="urn:schemas-microsoft-com:office:smarttags" w:element="State">
                <w:r w:rsidRPr="00F32C7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MA</w:t>
                </w:r>
              </w:smartTag>
            </w:smartTag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C0C0C0"/>
              <w:bottom w:val="single" w:sz="4" w:space="0" w:color="C0C0C0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80" w:type="dxa"/>
            <w:tcBorders>
              <w:top w:val="single" w:sz="4" w:space="0" w:color="C0C0C0"/>
              <w:bottom w:val="single" w:sz="4" w:space="0" w:color="C0C0C0"/>
            </w:tcBorders>
          </w:tcPr>
          <w:p w:rsidR="00F01CEE" w:rsidRPr="00F32C77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:rsidR="00F01CEE" w:rsidRPr="00F32C77" w:rsidTr="004506C9">
        <w:trPr>
          <w:trHeight w:val="566"/>
          <w:jc w:val="center"/>
        </w:trPr>
        <w:tc>
          <w:tcPr>
            <w:tcW w:w="1721" w:type="dxa"/>
            <w:tcBorders>
              <w:top w:val="single" w:sz="4" w:space="0" w:color="C0C0C0"/>
              <w:bottom w:val="single" w:sz="4" w:space="0" w:color="auto"/>
            </w:tcBorders>
          </w:tcPr>
          <w:p w:rsidR="00F01CEE" w:rsidRDefault="00F01CEE" w:rsidP="00904DE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auto"/>
            </w:tcBorders>
          </w:tcPr>
          <w:p w:rsidR="00F01CEE" w:rsidRPr="00F32C77" w:rsidRDefault="00F01CEE" w:rsidP="002E10F3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4713" w:type="dxa"/>
            <w:tcBorders>
              <w:top w:val="single" w:sz="4" w:space="0" w:color="C0C0C0"/>
              <w:bottom w:val="single" w:sz="4" w:space="0" w:color="auto"/>
            </w:tcBorders>
          </w:tcPr>
          <w:p w:rsidR="00F01CEE" w:rsidRPr="00F32C77" w:rsidRDefault="00F01CEE" w:rsidP="002E10F3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bsin </w:t>
            </w:r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smartTag w:uri="urn:schemas-microsoft-com:office:smarttags" w:element="City">
              <w:smartTag w:uri="urn:schemas-microsoft-com:office:smarttags" w:element="place">
                <w:r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Shanghai</w:t>
                </w:r>
              </w:smartTag>
              <w:r w:rsidRPr="00F32C77">
                <w:rPr>
                  <w:rFonts w:ascii="Times New Roman" w:hAnsi="Times New Roman"/>
                  <w:color w:val="000000"/>
                  <w:sz w:val="24"/>
                  <w:szCs w:val="24"/>
                </w:rPr>
                <w:t xml:space="preserve">, </w:t>
              </w:r>
              <w:smartTag w:uri="urn:schemas-microsoft-com:office:smarttags" w:element="country-region">
                <w:r w:rsidRPr="00F32C77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  <w:t>China</w:t>
                </w:r>
              </w:smartTag>
            </w:smartTag>
            <w:r w:rsidRPr="00F32C77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C0C0C0"/>
              <w:bottom w:val="single" w:sz="4" w:space="0" w:color="auto"/>
            </w:tcBorders>
          </w:tcPr>
          <w:p w:rsidR="00F01CEE" w:rsidRDefault="00F01CEE" w:rsidP="002E10F3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080" w:type="dxa"/>
            <w:tcBorders>
              <w:top w:val="single" w:sz="4" w:space="0" w:color="C0C0C0"/>
              <w:bottom w:val="single" w:sz="4" w:space="0" w:color="auto"/>
            </w:tcBorders>
          </w:tcPr>
          <w:p w:rsidR="00F01CEE" w:rsidRDefault="00F01CEE" w:rsidP="002E10F3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</w:tbl>
    <w:p w:rsidR="00F01CEE" w:rsidRPr="00F32C77" w:rsidRDefault="00F01CEE" w:rsidP="00B869BA">
      <w:pPr>
        <w:spacing w:line="48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WB = Western blot; HS = Histochemical staining; ND = N</w:t>
      </w:r>
      <w:r w:rsidRPr="00F32C77">
        <w:rPr>
          <w:rFonts w:ascii="Times New Roman" w:hAnsi="Times New Roman"/>
          <w:color w:val="000000"/>
          <w:sz w:val="24"/>
          <w:szCs w:val="24"/>
        </w:rPr>
        <w:t>ot detected.</w:t>
      </w:r>
    </w:p>
    <w:sectPr w:rsidR="00F01CEE" w:rsidRPr="00F32C77" w:rsidSect="001C76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1CEE" w:rsidRDefault="00F01CEE" w:rsidP="005C7E7E">
      <w:r>
        <w:separator/>
      </w:r>
    </w:p>
  </w:endnote>
  <w:endnote w:type="continuationSeparator" w:id="0">
    <w:p w:rsidR="00F01CEE" w:rsidRDefault="00F01CEE" w:rsidP="005C7E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1CEE" w:rsidRDefault="00F01CEE" w:rsidP="005C7E7E">
      <w:r>
        <w:separator/>
      </w:r>
    </w:p>
  </w:footnote>
  <w:footnote w:type="continuationSeparator" w:id="0">
    <w:p w:rsidR="00F01CEE" w:rsidRDefault="00F01CEE" w:rsidP="005C7E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F6979"/>
    <w:rsid w:val="00005565"/>
    <w:rsid w:val="000353DF"/>
    <w:rsid w:val="000844DD"/>
    <w:rsid w:val="000B576F"/>
    <w:rsid w:val="000D1C6B"/>
    <w:rsid w:val="000D2109"/>
    <w:rsid w:val="000F03DE"/>
    <w:rsid w:val="000F154F"/>
    <w:rsid w:val="00126B7A"/>
    <w:rsid w:val="0014427E"/>
    <w:rsid w:val="001C7643"/>
    <w:rsid w:val="001D1878"/>
    <w:rsid w:val="001D6E2E"/>
    <w:rsid w:val="00215987"/>
    <w:rsid w:val="00263F7A"/>
    <w:rsid w:val="002B2824"/>
    <w:rsid w:val="002E085E"/>
    <w:rsid w:val="002E10F3"/>
    <w:rsid w:val="002E33CA"/>
    <w:rsid w:val="00317C0A"/>
    <w:rsid w:val="003C740F"/>
    <w:rsid w:val="004506C9"/>
    <w:rsid w:val="00516452"/>
    <w:rsid w:val="005572CB"/>
    <w:rsid w:val="00570ACA"/>
    <w:rsid w:val="00587146"/>
    <w:rsid w:val="005A2AB8"/>
    <w:rsid w:val="005C7E7E"/>
    <w:rsid w:val="00651B59"/>
    <w:rsid w:val="006631CB"/>
    <w:rsid w:val="006B2ECC"/>
    <w:rsid w:val="007F66C0"/>
    <w:rsid w:val="00845119"/>
    <w:rsid w:val="00860E48"/>
    <w:rsid w:val="008B4020"/>
    <w:rsid w:val="008F6979"/>
    <w:rsid w:val="00904DE2"/>
    <w:rsid w:val="00A16AF7"/>
    <w:rsid w:val="00A213F8"/>
    <w:rsid w:val="00A95B6E"/>
    <w:rsid w:val="00AB7747"/>
    <w:rsid w:val="00AD5A5F"/>
    <w:rsid w:val="00B57F8B"/>
    <w:rsid w:val="00B80FF7"/>
    <w:rsid w:val="00B869BA"/>
    <w:rsid w:val="00BA6561"/>
    <w:rsid w:val="00C2244D"/>
    <w:rsid w:val="00C5458B"/>
    <w:rsid w:val="00D3380A"/>
    <w:rsid w:val="00D4234B"/>
    <w:rsid w:val="00D96A7E"/>
    <w:rsid w:val="00F01CEE"/>
    <w:rsid w:val="00F15BE4"/>
    <w:rsid w:val="00F32C77"/>
    <w:rsid w:val="00F3468D"/>
    <w:rsid w:val="00F66193"/>
    <w:rsid w:val="00F848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979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C7E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5C7E7E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5C7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5C7E7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4</TotalTime>
  <Pages>1</Pages>
  <Words>94</Words>
  <Characters>540</Characters>
  <Application>Microsoft Office Outlook</Application>
  <DocSecurity>0</DocSecurity>
  <Lines>0</Lines>
  <Paragraphs>0</Paragraphs>
  <ScaleCrop>false</ScaleCrop>
  <Company>Sky123.Or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shan Ge</dc:creator>
  <cp:keywords/>
  <dc:description/>
  <cp:lastModifiedBy>AutoBVT</cp:lastModifiedBy>
  <cp:revision>32</cp:revision>
  <dcterms:created xsi:type="dcterms:W3CDTF">2017-08-01T07:33:00Z</dcterms:created>
  <dcterms:modified xsi:type="dcterms:W3CDTF">2018-06-19T09:32:00Z</dcterms:modified>
</cp:coreProperties>
</file>